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646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355"/>
        <w:gridCol w:w="1671"/>
      </w:tblGrid>
      <w:tr w:rsidR="009C40E5" w:rsidRPr="008469D3" w14:paraId="7477FA5F" w14:textId="77777777" w:rsidTr="00224E7F">
        <w:trPr>
          <w:trHeight w:val="288"/>
        </w:trPr>
        <w:tc>
          <w:tcPr>
            <w:tcW w:w="113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0937839" w14:textId="36A62C42" w:rsidR="009C40E5" w:rsidRDefault="009C40E5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b/>
                <w:color w:val="FFFFFF" w:themeColor="background1"/>
                <w:sz w:val="18"/>
                <w:lang w:val="en-GB" w:eastAsia="ja-JP"/>
              </w:rPr>
              <w:t>S</w:t>
            </w:r>
            <w:r>
              <w:rPr>
                <w:rFonts w:eastAsiaTheme="minorEastAsia" w:cstheme="minorHAnsi"/>
                <w:b/>
                <w:color w:val="FFFFFF" w:themeColor="background1"/>
                <w:sz w:val="18"/>
                <w:lang w:val="en-GB" w:eastAsia="ja-JP"/>
              </w:rPr>
              <w:t xml:space="preserve">upplementary Table S1. STARD statement checklist </w:t>
            </w:r>
          </w:p>
        </w:tc>
      </w:tr>
      <w:tr w:rsidR="00D8602F" w:rsidRPr="008469D3" w14:paraId="00AA8871" w14:textId="77777777" w:rsidTr="00224E7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BB75D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497D5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FEE10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B012A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6C9A423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C8459D7" w14:textId="77777777" w:rsidTr="00224E7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41139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97F1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C942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C0CE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711D7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86EF2B8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778D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74E1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9B2D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4EFFE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BC2F4B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634CBDF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21F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553F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82D4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1F5A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2D260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DF07A3" w14:textId="0ECA5976" w:rsidR="00D8602F" w:rsidRPr="008469D3" w:rsidRDefault="008F45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, 3</w:t>
            </w:r>
          </w:p>
        </w:tc>
      </w:tr>
      <w:tr w:rsidR="00D8602F" w:rsidRPr="008469D3" w14:paraId="383C7087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7E0F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241F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5A2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B0E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AAF9C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BC4B4F2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B5B7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5ABA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A903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F237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510F4C" w14:textId="1C2903C4" w:rsidR="00D8602F" w:rsidRPr="005608CA" w:rsidRDefault="005608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3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4</w:t>
            </w:r>
          </w:p>
        </w:tc>
      </w:tr>
      <w:tr w:rsidR="00D8602F" w:rsidRPr="008469D3" w14:paraId="2F1FB96E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E81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8D9B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9F9B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150A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A294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3EE4CB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982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BDF9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708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7AE4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DEDF2" w14:textId="302E2400" w:rsidR="00D8602F" w:rsidRPr="005608CA" w:rsidRDefault="005608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6</w:t>
            </w:r>
          </w:p>
        </w:tc>
      </w:tr>
      <w:tr w:rsidR="00D8602F" w:rsidRPr="008469D3" w14:paraId="05DE883E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195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E039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5E0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8D2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5D523" w14:textId="7527DE8D" w:rsidR="00D8602F" w:rsidRPr="005608CA" w:rsidRDefault="005608C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6</w:t>
            </w:r>
          </w:p>
        </w:tc>
      </w:tr>
      <w:tr w:rsidR="00D8602F" w:rsidRPr="008469D3" w14:paraId="0BF96564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1D74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1AE5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F3F3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C291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65FF2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2BB4194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B35C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2F7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CE8C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E7F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79AD3" w14:textId="11B62258" w:rsidR="00D8602F" w:rsidRPr="002F395F" w:rsidRDefault="002F395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7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8</w:t>
            </w:r>
          </w:p>
        </w:tc>
      </w:tr>
      <w:tr w:rsidR="00D8602F" w:rsidRPr="008469D3" w14:paraId="2C67CE00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CFBC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6E57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1FB1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E39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A1207A" w14:textId="13504743" w:rsidR="00D8602F" w:rsidRPr="002F395F" w:rsidRDefault="002F395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7</w:t>
            </w:r>
          </w:p>
        </w:tc>
      </w:tr>
      <w:tr w:rsidR="00D8602F" w:rsidRPr="008469D3" w14:paraId="51D1E6A7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69C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09E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88E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D3D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C1C2E" w14:textId="49FF5502" w:rsidR="00D8602F" w:rsidRPr="003059F2" w:rsidRDefault="003059F2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6</w:t>
            </w:r>
            <w:r w:rsidR="00036385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7</w:t>
            </w:r>
          </w:p>
        </w:tc>
      </w:tr>
      <w:tr w:rsidR="00D8602F" w:rsidRPr="008469D3" w14:paraId="723BC82F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8A7B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B54C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BAD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AA77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48784C" w14:textId="1DD2C20A" w:rsidR="00D8602F" w:rsidRPr="00C6679B" w:rsidRDefault="00C6679B" w:rsidP="00D8602F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6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7</w:t>
            </w:r>
          </w:p>
        </w:tc>
      </w:tr>
      <w:tr w:rsidR="00D8602F" w:rsidRPr="008469D3" w14:paraId="58B20699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7BA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82D4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2AA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0338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C5BFF" w14:textId="4B64D5BD" w:rsidR="00D8602F" w:rsidRPr="0033653B" w:rsidRDefault="0033653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7</w:t>
            </w:r>
          </w:p>
        </w:tc>
      </w:tr>
      <w:tr w:rsidR="00D8602F" w:rsidRPr="008469D3" w14:paraId="024407E2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B407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A101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D525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2C8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ADEC03" w14:textId="137C2135" w:rsidR="00D8602F" w:rsidRPr="004C50DE" w:rsidRDefault="004C50DE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7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8</w:t>
            </w:r>
          </w:p>
        </w:tc>
      </w:tr>
      <w:tr w:rsidR="00D8602F" w:rsidRPr="008469D3" w14:paraId="6E21A6B8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EF25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8F7B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790C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DDB0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BBE3DF" w14:textId="1C12ABC6" w:rsidR="00D8602F" w:rsidRPr="004C50DE" w:rsidRDefault="004C50DE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8</w:t>
            </w:r>
          </w:p>
        </w:tc>
      </w:tr>
      <w:tr w:rsidR="00D8602F" w:rsidRPr="008469D3" w14:paraId="1125D4FB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05D0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165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5DD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8623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114235" w14:textId="5BBD0210" w:rsidR="00D8602F" w:rsidRPr="004C50DE" w:rsidRDefault="005453F7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Not applicable</w:t>
            </w:r>
          </w:p>
        </w:tc>
      </w:tr>
      <w:tr w:rsidR="00D8602F" w:rsidRPr="008469D3" w14:paraId="7E9A3889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685F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36B5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DF40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C19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56DE47" w14:textId="44461E60" w:rsidR="00D8602F" w:rsidRPr="004102E2" w:rsidRDefault="004102E2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9</w:t>
            </w:r>
          </w:p>
        </w:tc>
      </w:tr>
      <w:tr w:rsidR="00D8602F" w:rsidRPr="008469D3" w14:paraId="0D9BA570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77CB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CA48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479A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EE36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01D96" w14:textId="7762328A" w:rsidR="00D8602F" w:rsidRPr="00D1753F" w:rsidRDefault="005453F7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ja-JP"/>
              </w:rPr>
              <w:t>ot applicable</w:t>
            </w:r>
          </w:p>
        </w:tc>
      </w:tr>
      <w:tr w:rsidR="00D8602F" w:rsidRPr="008469D3" w14:paraId="3291C253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2678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D783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D03F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0D9A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F9507D" w14:textId="05E93635" w:rsidR="00D8602F" w:rsidRPr="001D1035" w:rsidRDefault="001D103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8</w:t>
            </w:r>
          </w:p>
        </w:tc>
      </w:tr>
      <w:tr w:rsidR="00D8602F" w:rsidRPr="008469D3" w14:paraId="2069AA5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D8A7D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AAE99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CF6E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CBB3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AB3052" w14:textId="5ED14BDF" w:rsidR="00D8602F" w:rsidRPr="001D1035" w:rsidRDefault="001D103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8</w:t>
            </w:r>
          </w:p>
        </w:tc>
      </w:tr>
      <w:tr w:rsidR="00D8602F" w:rsidRPr="008469D3" w14:paraId="5B16379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B852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3367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25A6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325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CBC72" w14:textId="36791CA4" w:rsidR="00D8602F" w:rsidRPr="00821DA9" w:rsidRDefault="00821DA9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9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10</w:t>
            </w:r>
          </w:p>
        </w:tc>
      </w:tr>
      <w:tr w:rsidR="00D8602F" w:rsidRPr="008469D3" w14:paraId="26EFDA07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5F24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0CCB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DED1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289C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FBDC3" w14:textId="5D7652D4" w:rsidR="00D8602F" w:rsidRPr="00873E3F" w:rsidRDefault="00873E3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9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10</w:t>
            </w:r>
          </w:p>
        </w:tc>
      </w:tr>
      <w:tr w:rsidR="00D8602F" w:rsidRPr="008469D3" w14:paraId="22F3BADF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8BFF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5E4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A0B8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C442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C5633" w14:textId="5BC019C9" w:rsidR="00D8602F" w:rsidRPr="00D114AC" w:rsidRDefault="00D114AC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0</w:t>
            </w:r>
          </w:p>
        </w:tc>
      </w:tr>
      <w:tr w:rsidR="00D8602F" w:rsidRPr="008469D3" w14:paraId="3776846E" w14:textId="77777777" w:rsidTr="00224E7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54B6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E692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D15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4CF6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66FA9" w14:textId="781FA40E" w:rsidR="00D8602F" w:rsidRPr="005453F7" w:rsidRDefault="005453F7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ja-JP"/>
              </w:rPr>
              <w:t>ot applicable</w:t>
            </w:r>
          </w:p>
        </w:tc>
      </w:tr>
      <w:tr w:rsidR="00D8602F" w:rsidRPr="008469D3" w14:paraId="3A4C56C1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C348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6B1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D228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5A40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635F4F" w14:textId="4DE1AB2F" w:rsidR="00D8602F" w:rsidRPr="00821DA9" w:rsidRDefault="00821DA9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1</w:t>
            </w:r>
            <w:r>
              <w:rPr>
                <w:rFonts w:eastAsiaTheme="minorEastAsia" w:cstheme="minorHAnsi"/>
                <w:sz w:val="18"/>
                <w:lang w:val="en-GB" w:eastAsia="ja-JP"/>
              </w:rPr>
              <w:t>0</w:t>
            </w:r>
          </w:p>
        </w:tc>
      </w:tr>
      <w:tr w:rsidR="00D8602F" w:rsidRPr="008469D3" w14:paraId="349E85FC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A90A1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F52E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DB6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EA0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F911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E01605A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86F1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F857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48D6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5CA4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2D7580" w14:textId="3DC0F96D" w:rsidR="00D8602F" w:rsidRPr="00873E3F" w:rsidRDefault="00873E3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Not applicable</w:t>
            </w:r>
          </w:p>
        </w:tc>
      </w:tr>
      <w:tr w:rsidR="00D8602F" w:rsidRPr="008469D3" w14:paraId="51052DA9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DA47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E35A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683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9100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D1DC82" w14:textId="241D7DE4" w:rsidR="00D8602F" w:rsidRPr="00AF0B19" w:rsidRDefault="00AF0B19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0, 11</w:t>
            </w:r>
          </w:p>
        </w:tc>
      </w:tr>
      <w:tr w:rsidR="00D8602F" w:rsidRPr="008469D3" w14:paraId="2E0ACAFA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B57C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700E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AA4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B260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9FCFB" w14:textId="67658734" w:rsidR="00D8602F" w:rsidRPr="00AF0B19" w:rsidRDefault="005A2382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0</w:t>
            </w:r>
            <w:r w:rsidR="000F1C83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11</w:t>
            </w:r>
          </w:p>
        </w:tc>
      </w:tr>
      <w:tr w:rsidR="00D8602F" w:rsidRPr="008469D3" w14:paraId="5A241080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9AF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71F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8A3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56C8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551570" w14:textId="31C0F55C" w:rsidR="00D8602F" w:rsidRPr="00AF0B19" w:rsidRDefault="00AF0B19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ja-JP"/>
              </w:rPr>
              <w:t>ot applicable</w:t>
            </w:r>
          </w:p>
        </w:tc>
      </w:tr>
      <w:tr w:rsidR="00D8602F" w:rsidRPr="008469D3" w14:paraId="2F2B273F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99DB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18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E7AB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9DD6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3FA1B4" w14:textId="42EF7967" w:rsidR="00D8602F" w:rsidRPr="005A2382" w:rsidRDefault="00951322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/>
                <w:sz w:val="18"/>
                <w:lang w:val="en-GB" w:eastAsia="ja-JP"/>
              </w:rPr>
              <w:t xml:space="preserve">10, </w:t>
            </w:r>
            <w:r w:rsidR="005A2382">
              <w:rPr>
                <w:rFonts w:eastAsiaTheme="minorEastAsia" w:cstheme="minorHAnsi" w:hint="eastAsia"/>
                <w:sz w:val="18"/>
                <w:lang w:val="en-GB" w:eastAsia="ja-JP"/>
              </w:rPr>
              <w:t>1</w:t>
            </w:r>
            <w:r w:rsidR="005A2382">
              <w:rPr>
                <w:rFonts w:eastAsiaTheme="minorEastAsia" w:cstheme="minorHAnsi"/>
                <w:sz w:val="18"/>
                <w:lang w:val="en-GB" w:eastAsia="ja-JP"/>
              </w:rPr>
              <w:t>1</w:t>
            </w:r>
          </w:p>
        </w:tc>
      </w:tr>
      <w:tr w:rsidR="00D8602F" w:rsidRPr="008469D3" w14:paraId="2D8E398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8D5F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2D8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4585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C5D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F999CE" w14:textId="0B89B20F" w:rsidR="00D8602F" w:rsidRPr="00E06535" w:rsidRDefault="00E0653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Not applicable</w:t>
            </w:r>
          </w:p>
        </w:tc>
      </w:tr>
      <w:tr w:rsidR="00D8602F" w:rsidRPr="008469D3" w14:paraId="1FE84498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17A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FDFE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0AA1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E00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469C55" w14:textId="7EF27F55" w:rsidR="00D8602F" w:rsidRPr="00940073" w:rsidRDefault="0094007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1 to 13</w:t>
            </w:r>
          </w:p>
        </w:tc>
      </w:tr>
      <w:tr w:rsidR="00D8602F" w:rsidRPr="008469D3" w14:paraId="500D9C4A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C3B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9B1E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F21E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7FD7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6D6D7A" w14:textId="3023F34A" w:rsidR="00D8602F" w:rsidRPr="00E06535" w:rsidRDefault="00E0653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ot a</w:t>
            </w:r>
            <w:r w:rsidR="00940073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pplicable</w:t>
            </w:r>
          </w:p>
        </w:tc>
      </w:tr>
      <w:tr w:rsidR="00D8602F" w:rsidRPr="008469D3" w14:paraId="78236B1D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319A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0E5A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A3D7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9CFE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CEA88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33D3B9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D11E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8FBA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FC82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362A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FE3B3F" w14:textId="14352DBE" w:rsidR="00D8602F" w:rsidRPr="009B5E72" w:rsidRDefault="009B5E72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1</w:t>
            </w:r>
            <w:r w:rsidR="00572EEE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 xml:space="preserve">6 to </w:t>
            </w:r>
            <w:r w:rsidR="00951322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18</w:t>
            </w:r>
          </w:p>
        </w:tc>
      </w:tr>
      <w:tr w:rsidR="00D8602F" w:rsidRPr="008469D3" w14:paraId="49F71E30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E59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CCF9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796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6BBC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3A2DAC" w14:textId="15B70BC1" w:rsidR="00D8602F" w:rsidRPr="009B5E72" w:rsidRDefault="009B5E72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  <w:r w:rsidR="00132C47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 xml:space="preserve"> to 1</w:t>
            </w:r>
            <w:r w:rsidR="00572EEE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8</w:t>
            </w:r>
          </w:p>
        </w:tc>
      </w:tr>
      <w:tr w:rsidR="00D8602F" w:rsidRPr="008469D3" w14:paraId="4787FD37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DF7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118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C15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42A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0C50E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600C9A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09FE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C8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9E2B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F6A8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6DD98" w14:textId="32AB0D66" w:rsidR="00D8602F" w:rsidRPr="00132C47" w:rsidRDefault="00132C47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6</w:t>
            </w:r>
          </w:p>
        </w:tc>
      </w:tr>
      <w:tr w:rsidR="00D8602F" w:rsidRPr="008469D3" w14:paraId="4A861AFD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D037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EE1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1F3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D243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324C2" w14:textId="41004A39" w:rsidR="00D8602F" w:rsidRPr="003B3B56" w:rsidRDefault="003B3B56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ot applicable</w:t>
            </w:r>
          </w:p>
        </w:tc>
      </w:tr>
      <w:tr w:rsidR="00D8602F" w:rsidRPr="008469D3" w14:paraId="321B172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C647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2A0DA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FED0D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426A7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9E8C6B0" w14:textId="615316DB" w:rsidR="00D8602F" w:rsidRPr="003B3B56" w:rsidRDefault="00572EEE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9</w:t>
            </w:r>
          </w:p>
        </w:tc>
      </w:tr>
      <w:tr w:rsidR="00D8602F" w:rsidRPr="005320D9" w14:paraId="232FF864" w14:textId="77777777" w:rsidTr="00224E7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453ABA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DF6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FED7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153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9E701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258E4E1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751495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4770131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1475B84E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32C336C" w14:textId="77777777" w:rsidR="00411FEB" w:rsidRDefault="007C5912" w:rsidP="00F31F82">
      <w:pPr>
        <w:pStyle w:val="3"/>
      </w:pPr>
      <w:r>
        <w:t>Explanation</w:t>
      </w:r>
    </w:p>
    <w:p w14:paraId="51BD7AB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D19BF6F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FD1E6F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296128F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252AB5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884666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A594B92" w14:textId="77777777" w:rsidR="00070D8C" w:rsidRPr="00411FEB" w:rsidRDefault="00070D8C" w:rsidP="00F31F82">
      <w:pPr>
        <w:pStyle w:val="3"/>
      </w:pPr>
      <w:r>
        <w:t>DEVELOPMENT</w:t>
      </w:r>
    </w:p>
    <w:p w14:paraId="6EB4E4D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d"/>
          </w:rPr>
          <w:t>http://www.equator-network.org/reporting-guidelines/stard</w:t>
        </w:r>
      </w:hyperlink>
      <w:r w:rsidR="007A297D">
        <w:rPr>
          <w:rStyle w:val="afd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DBD61" w14:textId="77777777" w:rsidR="006C456E" w:rsidRDefault="006C456E" w:rsidP="00757FD1">
      <w:pPr>
        <w:spacing w:after="0" w:line="240" w:lineRule="auto"/>
      </w:pPr>
      <w:r>
        <w:separator/>
      </w:r>
    </w:p>
  </w:endnote>
  <w:endnote w:type="continuationSeparator" w:id="0">
    <w:p w14:paraId="6938EEB0" w14:textId="77777777" w:rsidR="006C456E" w:rsidRDefault="006C456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12ADF" w14:textId="77777777"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0ABDE954" wp14:editId="32ACE1B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89E5E" w14:textId="77777777" w:rsidR="006C456E" w:rsidRDefault="006C456E" w:rsidP="00757FD1">
      <w:pPr>
        <w:spacing w:after="0" w:line="240" w:lineRule="auto"/>
      </w:pPr>
      <w:r>
        <w:separator/>
      </w:r>
    </w:p>
  </w:footnote>
  <w:footnote w:type="continuationSeparator" w:id="0">
    <w:p w14:paraId="70965514" w14:textId="77777777" w:rsidR="006C456E" w:rsidRDefault="006C456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3316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36385"/>
    <w:rsid w:val="000515D4"/>
    <w:rsid w:val="00051C50"/>
    <w:rsid w:val="0006162A"/>
    <w:rsid w:val="00070D8C"/>
    <w:rsid w:val="000828BB"/>
    <w:rsid w:val="000855F2"/>
    <w:rsid w:val="000B01E8"/>
    <w:rsid w:val="000C0A43"/>
    <w:rsid w:val="000C0EE8"/>
    <w:rsid w:val="000E01A1"/>
    <w:rsid w:val="000E7F9E"/>
    <w:rsid w:val="000F1C83"/>
    <w:rsid w:val="00104FCD"/>
    <w:rsid w:val="00110EEC"/>
    <w:rsid w:val="00114C52"/>
    <w:rsid w:val="001306B6"/>
    <w:rsid w:val="00131B16"/>
    <w:rsid w:val="00132C47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1035"/>
    <w:rsid w:val="001D419D"/>
    <w:rsid w:val="001E19DC"/>
    <w:rsid w:val="001E4D1F"/>
    <w:rsid w:val="001F0C5A"/>
    <w:rsid w:val="001F56D5"/>
    <w:rsid w:val="00224E7F"/>
    <w:rsid w:val="0022549C"/>
    <w:rsid w:val="00233AF8"/>
    <w:rsid w:val="002434E1"/>
    <w:rsid w:val="0025102C"/>
    <w:rsid w:val="002A0EDF"/>
    <w:rsid w:val="002B7708"/>
    <w:rsid w:val="002D0D5E"/>
    <w:rsid w:val="002F395F"/>
    <w:rsid w:val="002F4827"/>
    <w:rsid w:val="003059F2"/>
    <w:rsid w:val="00306D8E"/>
    <w:rsid w:val="0031458D"/>
    <w:rsid w:val="00324CB5"/>
    <w:rsid w:val="0033653B"/>
    <w:rsid w:val="00362362"/>
    <w:rsid w:val="00370FC4"/>
    <w:rsid w:val="0037210E"/>
    <w:rsid w:val="00375622"/>
    <w:rsid w:val="003757BF"/>
    <w:rsid w:val="00375A97"/>
    <w:rsid w:val="003A2EA1"/>
    <w:rsid w:val="003B0B2A"/>
    <w:rsid w:val="003B3B56"/>
    <w:rsid w:val="003C0AB8"/>
    <w:rsid w:val="003C5973"/>
    <w:rsid w:val="003D227B"/>
    <w:rsid w:val="003D4562"/>
    <w:rsid w:val="0040769C"/>
    <w:rsid w:val="004102E2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C50DE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53F7"/>
    <w:rsid w:val="00555F79"/>
    <w:rsid w:val="005608CA"/>
    <w:rsid w:val="00572EEE"/>
    <w:rsid w:val="005738B6"/>
    <w:rsid w:val="00580FAC"/>
    <w:rsid w:val="00592149"/>
    <w:rsid w:val="005A18FF"/>
    <w:rsid w:val="005A2382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C456E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1DA9"/>
    <w:rsid w:val="00826FA6"/>
    <w:rsid w:val="00831730"/>
    <w:rsid w:val="0084546B"/>
    <w:rsid w:val="008469D3"/>
    <w:rsid w:val="00873E3F"/>
    <w:rsid w:val="00877F0A"/>
    <w:rsid w:val="008948E6"/>
    <w:rsid w:val="00894A1C"/>
    <w:rsid w:val="008B6CFB"/>
    <w:rsid w:val="008D54DA"/>
    <w:rsid w:val="008D58CC"/>
    <w:rsid w:val="008E4445"/>
    <w:rsid w:val="008F4557"/>
    <w:rsid w:val="009124CA"/>
    <w:rsid w:val="00913EAE"/>
    <w:rsid w:val="00914894"/>
    <w:rsid w:val="00940073"/>
    <w:rsid w:val="00941414"/>
    <w:rsid w:val="00944221"/>
    <w:rsid w:val="00951322"/>
    <w:rsid w:val="00954A68"/>
    <w:rsid w:val="009A1484"/>
    <w:rsid w:val="009A63F3"/>
    <w:rsid w:val="009A6AA9"/>
    <w:rsid w:val="009B41B0"/>
    <w:rsid w:val="009B4DFD"/>
    <w:rsid w:val="009B5E72"/>
    <w:rsid w:val="009C40E5"/>
    <w:rsid w:val="009C5E7C"/>
    <w:rsid w:val="009E18E2"/>
    <w:rsid w:val="00A03648"/>
    <w:rsid w:val="00A043D2"/>
    <w:rsid w:val="00A14EEA"/>
    <w:rsid w:val="00A63FA9"/>
    <w:rsid w:val="00A807CA"/>
    <w:rsid w:val="00A84F5C"/>
    <w:rsid w:val="00A86360"/>
    <w:rsid w:val="00AA5FAA"/>
    <w:rsid w:val="00AD20C2"/>
    <w:rsid w:val="00AF0B19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192"/>
    <w:rsid w:val="00C17FE3"/>
    <w:rsid w:val="00C6679B"/>
    <w:rsid w:val="00CA7A4B"/>
    <w:rsid w:val="00CB5C8F"/>
    <w:rsid w:val="00CB5FD4"/>
    <w:rsid w:val="00CD7A3D"/>
    <w:rsid w:val="00D114AC"/>
    <w:rsid w:val="00D1753F"/>
    <w:rsid w:val="00D50E85"/>
    <w:rsid w:val="00D52094"/>
    <w:rsid w:val="00D8602F"/>
    <w:rsid w:val="00D86EB5"/>
    <w:rsid w:val="00D86FEE"/>
    <w:rsid w:val="00DF01DB"/>
    <w:rsid w:val="00E06535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268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E081A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見出し 2 (文字)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見出し 3 (文字)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コメント文字列 (文字)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757FD1"/>
  </w:style>
  <w:style w:type="character" w:customStyle="1" w:styleId="40">
    <w:name w:val="見出し 4 (文字)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表題 (文字)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題 (文字)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文 (文字)"/>
    <w:basedOn w:val="a0"/>
    <w:link w:val="af7"/>
    <w:uiPriority w:val="29"/>
    <w:rsid w:val="00411FEB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411FEB"/>
    <w:rPr>
      <w:color w:val="5B9BD5" w:themeColor="accent1"/>
      <w:sz w:val="24"/>
      <w:szCs w:val="24"/>
    </w:rPr>
  </w:style>
  <w:style w:type="character" w:styleId="af9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2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a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24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b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d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e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8</Words>
  <Characters>6549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森 博隆</cp:lastModifiedBy>
  <cp:revision>27</cp:revision>
  <cp:lastPrinted>2022-03-02T05:43:00Z</cp:lastPrinted>
  <dcterms:created xsi:type="dcterms:W3CDTF">2022-03-02T05:44:00Z</dcterms:created>
  <dcterms:modified xsi:type="dcterms:W3CDTF">2022-04-27T04:23:00Z</dcterms:modified>
</cp:coreProperties>
</file>